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1439"/>
        <w:tblW w:w="11643" w:type="dxa"/>
        <w:tblLook w:val="04A0" w:firstRow="1" w:lastRow="0" w:firstColumn="1" w:lastColumn="0" w:noHBand="0" w:noVBand="1"/>
      </w:tblPr>
      <w:tblGrid>
        <w:gridCol w:w="5465"/>
        <w:gridCol w:w="656"/>
        <w:gridCol w:w="696"/>
        <w:gridCol w:w="576"/>
        <w:gridCol w:w="501"/>
        <w:gridCol w:w="656"/>
        <w:gridCol w:w="256"/>
        <w:gridCol w:w="576"/>
        <w:gridCol w:w="608"/>
        <w:gridCol w:w="576"/>
        <w:gridCol w:w="501"/>
        <w:gridCol w:w="576"/>
      </w:tblGrid>
      <w:tr w:rsidR="00F70EC4" w:rsidRPr="00F70EC4" w:rsidTr="00F70EC4">
        <w:trPr>
          <w:trHeight w:val="264"/>
        </w:trPr>
        <w:tc>
          <w:tcPr>
            <w:tcW w:w="1164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3E4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3</w:t>
            </w:r>
            <w:bookmarkStart w:id="0" w:name="_GoBack"/>
            <w:bookmarkEnd w:id="0"/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: Summary statistics of the observed and imputed data for the incomplete variables in the male test dataset</w:t>
            </w:r>
          </w:p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uted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ars lived in place of reside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5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e of earnings from respondent's wor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6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ment all year/season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6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men who use contraception become promiscuo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6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s in last 12 months had sex with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dom used during last sex with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ationship with most recent sex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 is woman's business, man should not wor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bo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gir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either s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childr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9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ugs to avoid HIV transmission to baby during pregnanc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0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red by health insura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ussed Family Planning with health worker in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rtility prefere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in newspaper/magazine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after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iod end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at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y ti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before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iod begi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don't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kno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during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er peri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middle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cyc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on TV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ledge of any contraceptive meth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on radio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rac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 a place to get HIV te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3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lifetime number of sex partne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6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agricultur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cleric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household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domest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manu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not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ork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professional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technical/manager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sal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servic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first sex (imputed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ve ever paid anyone in exchange for s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d for sex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fe justified refusing sex: husband has other wom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8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ys of transmission from mother to chil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uld buy vegetables from vendor with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uce risk of getting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women fathered children wi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at ho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at ho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elsewhe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elsewhe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who have d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who have d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any STI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 contraceptive meth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 contraceptive by method typ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uster altitude in mete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4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9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0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genital sore/ulcer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genital discharge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s away from home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x partners, including spouse,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dent circumcis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about other ST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catholicis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isla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no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lig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other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istian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protestantis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ent sexual activ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since last sex (in day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5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6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ge of household hea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wns land alone or joint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wns a house alone or joint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listening to radi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injections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watching televis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ly work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number of years of edu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ual resident or visito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fe justified asking husband to use condom if he has ST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est educational lev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reading newspaper or magaz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dent worked in last 7 da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been tested for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brother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sist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children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in-la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head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husband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wif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not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lat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other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l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paren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parent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in-la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onship to household </w:t>
            </w:r>
            <w:proofErr w:type="spellStart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_son</w:t>
            </w:r>
            <w:proofErr w:type="spellEnd"/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daught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0EC4" w:rsidRPr="00F70EC4" w:rsidTr="00F70EC4">
        <w:trPr>
          <w:trHeight w:val="204"/>
        </w:trPr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ating justif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C4" w:rsidRPr="00F70EC4" w:rsidRDefault="00F70EC4" w:rsidP="00F7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70E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</w:tbl>
    <w:p w:rsidR="00006C54" w:rsidRPr="00A04B1E" w:rsidRDefault="00006C54">
      <w:pPr>
        <w:rPr>
          <w:rFonts w:ascii="Times New Roman" w:hAnsi="Times New Roman" w:cs="Times New Roman"/>
          <w:b/>
          <w:sz w:val="20"/>
          <w:szCs w:val="20"/>
        </w:rPr>
      </w:pPr>
    </w:p>
    <w:sectPr w:rsidR="00006C54" w:rsidRPr="00A04B1E" w:rsidSect="00A654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1E"/>
    <w:rsid w:val="00006C54"/>
    <w:rsid w:val="000931CC"/>
    <w:rsid w:val="003E4E9C"/>
    <w:rsid w:val="00547D38"/>
    <w:rsid w:val="00647C14"/>
    <w:rsid w:val="007754BA"/>
    <w:rsid w:val="00A04B1E"/>
    <w:rsid w:val="00A65434"/>
    <w:rsid w:val="00E865E1"/>
    <w:rsid w:val="00F7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6402"/>
  <w15:chartTrackingRefBased/>
  <w15:docId w15:val="{E3AC08FD-8292-4B9A-B98B-C43712A7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0E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EC4"/>
    <w:rPr>
      <w:color w:val="800080"/>
      <w:u w:val="single"/>
    </w:rPr>
  </w:style>
  <w:style w:type="paragraph" w:customStyle="1" w:styleId="msonormal0">
    <w:name w:val="msonormal"/>
    <w:basedOn w:val="Normal"/>
    <w:rsid w:val="00F70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F70EC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F70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F70EC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0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38</Words>
  <Characters>591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 Orel</dc:creator>
  <cp:keywords/>
  <dc:description/>
  <cp:lastModifiedBy>Erol Orel</cp:lastModifiedBy>
  <cp:revision>4</cp:revision>
  <dcterms:created xsi:type="dcterms:W3CDTF">2021-10-28T19:43:00Z</dcterms:created>
  <dcterms:modified xsi:type="dcterms:W3CDTF">2021-10-31T19:54:00Z</dcterms:modified>
</cp:coreProperties>
</file>